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11B72" w14:textId="5D52FFF2" w:rsidR="001C0956" w:rsidRDefault="00A96A73" w:rsidP="00A96A7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96A73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477E7BBE" w14:textId="7431DC32" w:rsidR="00000051" w:rsidRPr="001D6A7E" w:rsidRDefault="00000051" w:rsidP="00000051">
      <w:pPr>
        <w:pStyle w:val="MDPI41tablecaption"/>
        <w:ind w:left="0"/>
        <w:rPr>
          <w:rFonts w:ascii="Times New Roman" w:eastAsiaTheme="minorEastAsia" w:hAnsi="Times New Roman" w:cs="Times New Roman"/>
          <w:color w:val="auto"/>
          <w:sz w:val="22"/>
          <w:lang w:eastAsia="zh-CN"/>
        </w:rPr>
      </w:pPr>
      <w:r w:rsidRPr="00C43EA2">
        <w:rPr>
          <w:rFonts w:ascii="Times New Roman" w:hAnsi="Times New Roman" w:cs="Times New Roman"/>
          <w:color w:val="auto"/>
          <w:sz w:val="22"/>
        </w:rPr>
        <w:t>Table S1 The information of primers in this study</w:t>
      </w:r>
    </w:p>
    <w:tbl>
      <w:tblPr>
        <w:tblStyle w:val="6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347"/>
        <w:gridCol w:w="3119"/>
        <w:gridCol w:w="1290"/>
        <w:gridCol w:w="1170"/>
      </w:tblGrid>
      <w:tr w:rsidR="001F57A4" w:rsidRPr="005A1415" w14:paraId="0B5E6710" w14:textId="77777777" w:rsidTr="00CC2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A0FA6" w14:textId="77777777" w:rsidR="00000051" w:rsidRPr="005A1415" w:rsidRDefault="00000051" w:rsidP="001D6A7E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Prim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7500F" w14:textId="77777777" w:rsidR="00000051" w:rsidRPr="005A1415" w:rsidRDefault="00000051" w:rsidP="001D6A7E">
            <w:pPr>
              <w:pStyle w:val="MDPI42tablebody"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Position (bp)*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739EC" w14:textId="77777777" w:rsidR="00000051" w:rsidRPr="005A1415" w:rsidRDefault="00000051" w:rsidP="001D6A7E">
            <w:pPr>
              <w:pStyle w:val="MDPI42tablebody"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Sequence (5'→3'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5F0D8" w14:textId="77777777" w:rsidR="00000051" w:rsidRPr="005A1415" w:rsidRDefault="00000051" w:rsidP="001D6A7E">
            <w:pPr>
              <w:pStyle w:val="MDPI42tablebody"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Polar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56DB3" w14:textId="77777777" w:rsidR="00000051" w:rsidRPr="005A1415" w:rsidRDefault="00000051" w:rsidP="001D6A7E">
            <w:pPr>
              <w:pStyle w:val="MDPI42tablebody"/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Amplicon (bp)</w:t>
            </w:r>
          </w:p>
        </w:tc>
      </w:tr>
      <w:tr w:rsidR="001F57A4" w:rsidRPr="005A1415" w14:paraId="22D7452A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8E2E" w14:textId="77777777" w:rsidR="00000051" w:rsidRPr="005A1415" w:rsidRDefault="00000051" w:rsidP="001D6A7E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Detection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4B7C" w14:textId="77777777" w:rsidR="00000051" w:rsidRPr="005A1415" w:rsidRDefault="00000051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A68B" w14:textId="77777777" w:rsidR="00000051" w:rsidRPr="005A1415" w:rsidRDefault="00000051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FBCF" w14:textId="77777777" w:rsidR="00000051" w:rsidRPr="005A1415" w:rsidRDefault="00000051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21D2" w14:textId="77777777" w:rsidR="00000051" w:rsidRPr="005A1415" w:rsidRDefault="00000051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F57A4" w:rsidRPr="005A1415" w14:paraId="7981BDEC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378527DC" w14:textId="45456BE1" w:rsidR="00000051" w:rsidRPr="005A1415" w:rsidRDefault="00000051" w:rsidP="001D6A7E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F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A570754" w14:textId="605D8646" w:rsidR="00000051" w:rsidRPr="005A1415" w:rsidRDefault="00DC246A" w:rsidP="001D6A7E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7C0E447" w14:textId="67C764B2" w:rsidR="00000051" w:rsidRPr="005A1415" w:rsidRDefault="00DC246A" w:rsidP="001D6A7E">
            <w:pPr>
              <w:adjustRightInd w:val="0"/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color w:val="auto"/>
                <w:sz w:val="18"/>
                <w:szCs w:val="18"/>
              </w:rPr>
            </w:pPr>
            <w:r w:rsidRPr="005A1415">
              <w:rPr>
                <w:rFonts w:ascii="Times New Roman" w:eastAsia="新宋体" w:hAnsi="Times New Roman" w:cs="Times New Roman"/>
                <w:sz w:val="18"/>
                <w:szCs w:val="18"/>
              </w:rPr>
              <w:t>CACAAACCCCACGAGTTGAGT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E024B90" w14:textId="77777777" w:rsidR="00000051" w:rsidRPr="005A1415" w:rsidRDefault="00000051" w:rsidP="001D6A7E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4919B000" w14:textId="75066E7D" w:rsidR="00000051" w:rsidRPr="005A1415" w:rsidRDefault="000676B8" w:rsidP="001D6A7E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443</w:t>
            </w:r>
          </w:p>
        </w:tc>
      </w:tr>
      <w:tr w:rsidR="001F57A4" w:rsidRPr="005A1415" w14:paraId="2B09F611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01600358" w14:textId="1348766D" w:rsidR="00000051" w:rsidRPr="005A1415" w:rsidRDefault="00000051" w:rsidP="001D6A7E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R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B6CFD24" w14:textId="3C23A571" w:rsidR="00000051" w:rsidRPr="005A1415" w:rsidRDefault="000676B8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52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F38346E" w14:textId="1F2B650A" w:rsidR="00000051" w:rsidRPr="005A1415" w:rsidRDefault="000676B8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ACCATCTATSAGACGGCCCA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A4049E9" w14:textId="77777777" w:rsidR="00000051" w:rsidRPr="005A1415" w:rsidRDefault="00000051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7F60437C" w14:textId="77777777" w:rsidR="00000051" w:rsidRPr="005A1415" w:rsidRDefault="00000051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F57A4" w:rsidRPr="005A1415" w14:paraId="3969F48B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3831B421" w14:textId="5DF3E559" w:rsidR="00000051" w:rsidRPr="005A1415" w:rsidRDefault="00000051" w:rsidP="001D6A7E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R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5D83A8A" w14:textId="4757D540" w:rsidR="00000051" w:rsidRPr="005A1415" w:rsidRDefault="000676B8" w:rsidP="001D6A7E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62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34AB732" w14:textId="7470E4C1" w:rsidR="00000051" w:rsidRPr="005A1415" w:rsidRDefault="000676B8" w:rsidP="001D6A7E">
            <w:pPr>
              <w:adjustRightInd w:val="0"/>
              <w:snapToGrid w:val="0"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color w:val="auto"/>
                <w:sz w:val="18"/>
                <w:szCs w:val="18"/>
              </w:rPr>
            </w:pPr>
            <w:r w:rsidRPr="005A1415">
              <w:rPr>
                <w:rFonts w:ascii="Times New Roman" w:eastAsia="新宋体" w:hAnsi="Times New Roman" w:cs="Times New Roman"/>
                <w:color w:val="auto"/>
                <w:sz w:val="18"/>
                <w:szCs w:val="18"/>
              </w:rPr>
              <w:t>CTAACCRCCCGACCTAYGAGC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462C4B1" w14:textId="77777777" w:rsidR="00000051" w:rsidRPr="005A1415" w:rsidRDefault="00000051" w:rsidP="001D6A7E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6C2097BC" w14:textId="77777777" w:rsidR="00000051" w:rsidRPr="005A1415" w:rsidRDefault="00000051" w:rsidP="001D6A7E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F57A4" w:rsidRPr="005A1415" w14:paraId="5044B0F5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49A3068C" w14:textId="108F7379" w:rsidR="001F57A4" w:rsidRPr="001F57A4" w:rsidRDefault="001F57A4" w:rsidP="001D6A7E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1F57A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E3F0C11" w14:textId="77777777" w:rsidR="001F57A4" w:rsidRPr="005A1415" w:rsidRDefault="001F57A4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3BEAE89" w14:textId="77777777" w:rsidR="001F57A4" w:rsidRPr="005A1415" w:rsidRDefault="001F57A4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53A86BF" w14:textId="77777777" w:rsidR="001F57A4" w:rsidRPr="005A1415" w:rsidRDefault="001F57A4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1504A72" w14:textId="77777777" w:rsidR="001F57A4" w:rsidRPr="005A1415" w:rsidRDefault="001F57A4" w:rsidP="001D6A7E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29FA53FD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59955D4B" w14:textId="028522FB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5</w:t>
            </w:r>
            <w:r w:rsidRPr="00CD22E4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’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-GSP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228E87A" w14:textId="60DD5A5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23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66B6F2F" w14:textId="48A298CA" w:rsidR="001D3EAA" w:rsidRPr="005A1415" w:rsidRDefault="00CC28DC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CC28DC">
              <w:rPr>
                <w:rFonts w:ascii="Times New Roman" w:eastAsia="等线" w:hAnsi="Times New Roman" w:hint="eastAsia"/>
                <w:sz w:val="18"/>
                <w:szCs w:val="18"/>
              </w:rPr>
              <w:t>GATTACGCCAAGCTT</w:t>
            </w:r>
            <w:r w:rsidR="001D3EAA" w:rsidRPr="001D3EAA">
              <w:rPr>
                <w:rFonts w:ascii="Times New Roman" w:eastAsia="等线" w:hAnsi="Times New Roman"/>
                <w:sz w:val="18"/>
                <w:szCs w:val="18"/>
              </w:rPr>
              <w:t>AGGACCCTATCAGGCTGTGT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2950FE6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B8FE2BE" w14:textId="73C998E5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</w:p>
        </w:tc>
      </w:tr>
      <w:tr w:rsidR="001D3EAA" w:rsidRPr="005A1415" w14:paraId="1CCA3728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125733E9" w14:textId="3C56EEF2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5</w:t>
            </w:r>
            <w:r w:rsidRPr="00CD22E4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’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N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GSP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66F3156" w14:textId="6BE4F788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32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2C472DA" w14:textId="41953A4A" w:rsidR="001D3EAA" w:rsidRPr="005A1415" w:rsidRDefault="00CC28DC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CC28DC">
              <w:rPr>
                <w:rFonts w:ascii="Times New Roman" w:eastAsia="等线" w:hAnsi="Times New Roman" w:hint="eastAsia"/>
                <w:sz w:val="18"/>
                <w:szCs w:val="18"/>
              </w:rPr>
              <w:t>GATTACGCCAAGCTT</w:t>
            </w:r>
            <w:r w:rsidR="001D3EAA" w:rsidRPr="001D3EAA">
              <w:rPr>
                <w:rFonts w:ascii="Times New Roman" w:eastAsia="等线" w:hAnsi="Times New Roman"/>
                <w:sz w:val="18"/>
                <w:szCs w:val="18"/>
              </w:rPr>
              <w:t>TGGACCTGGATCTAGATCT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5770165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17D3E41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5F3A3D3D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09E0AA96" w14:textId="7D06B87A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3</w:t>
            </w:r>
            <w:r w:rsidRPr="00CD22E4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’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-GSP</w:t>
            </w: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AFCF238" w14:textId="3666FA59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578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4E50AE3" w14:textId="7B79F5EF" w:rsidR="001D3EAA" w:rsidRPr="005A1415" w:rsidRDefault="00CC28DC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CC28DC">
              <w:rPr>
                <w:rFonts w:ascii="Times New Roman" w:eastAsia="等线" w:hAnsi="Times New Roman" w:hint="eastAsia"/>
                <w:sz w:val="18"/>
                <w:szCs w:val="18"/>
              </w:rPr>
              <w:t>GATTACGCCAAGCTT</w:t>
            </w:r>
            <w:r w:rsidR="001D3EAA" w:rsidRPr="001D3EAA">
              <w:rPr>
                <w:rFonts w:ascii="Times New Roman" w:eastAsia="等线" w:hAnsi="Times New Roman"/>
                <w:sz w:val="18"/>
                <w:szCs w:val="18"/>
              </w:rPr>
              <w:t>ATCGCCAAGCGTGCTGTCG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1DF7751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4F11186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5E536961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34E0FF35" w14:textId="038B9826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3</w:t>
            </w:r>
            <w:r w:rsidRPr="00CD22E4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’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N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GSP</w:t>
            </w: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6AB572A" w14:textId="0B8FC1D9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597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63BC7F6" w14:textId="01F8A353" w:rsidR="001D3EAA" w:rsidRPr="005A1415" w:rsidRDefault="00CC28DC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CC28DC">
              <w:rPr>
                <w:rFonts w:ascii="Times New Roman" w:eastAsia="等线" w:hAnsi="Times New Roman" w:hint="eastAsia"/>
                <w:sz w:val="18"/>
                <w:szCs w:val="18"/>
              </w:rPr>
              <w:t>GATTACGCCAAGCTT</w:t>
            </w:r>
            <w:r w:rsidR="001D3EAA" w:rsidRPr="001D3EAA">
              <w:rPr>
                <w:rFonts w:ascii="Times New Roman" w:eastAsia="等线" w:hAnsi="Times New Roman"/>
                <w:sz w:val="18"/>
                <w:szCs w:val="18"/>
              </w:rPr>
              <w:t>GCTGGTACAGTCCCTATCA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E73232D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2194406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2441DB22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451FD690" w14:textId="4D5B8A4A" w:rsidR="001D3EAA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3</w:t>
            </w:r>
            <w:r w:rsidRPr="00CD22E4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’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-GSP</w:t>
            </w: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 xml:space="preserve"> 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1772E52" w14:textId="742A0BD5" w:rsidR="001D3EAA" w:rsidRDefault="00365F3D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699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4390218" w14:textId="72DE58B8" w:rsidR="001D3EAA" w:rsidRPr="001D3EAA" w:rsidRDefault="00CC28DC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CC28DC">
              <w:rPr>
                <w:rFonts w:ascii="Times New Roman" w:eastAsia="等线" w:hAnsi="Times New Roman" w:hint="eastAsia"/>
                <w:sz w:val="18"/>
                <w:szCs w:val="18"/>
              </w:rPr>
              <w:t>GATTACGCCAAGCTT</w:t>
            </w:r>
            <w:r w:rsidR="00365F3D" w:rsidRPr="00365F3D">
              <w:rPr>
                <w:rFonts w:ascii="Times New Roman" w:eastAsia="等线" w:hAnsi="Times New Roman"/>
                <w:sz w:val="18"/>
                <w:szCs w:val="18"/>
              </w:rPr>
              <w:t>CCATATGGCGGAACGATC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A120167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FCC861D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26C366CF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0D805D9A" w14:textId="46BAFD36" w:rsidR="001D3EAA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3</w:t>
            </w:r>
            <w:r w:rsidRPr="00CD22E4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’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N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GSP</w:t>
            </w: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 xml:space="preserve"> 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1093A3E8" w14:textId="1A124401" w:rsidR="001D3EAA" w:rsidRDefault="00365F3D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702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B03AF49" w14:textId="13A3534A" w:rsidR="001D3EAA" w:rsidRPr="001D3EAA" w:rsidRDefault="00CC28DC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CC28DC">
              <w:rPr>
                <w:rFonts w:ascii="Times New Roman" w:eastAsia="等线" w:hAnsi="Times New Roman" w:hint="eastAsia"/>
                <w:sz w:val="18"/>
                <w:szCs w:val="18"/>
              </w:rPr>
              <w:t>GATTACGCCAAGCTT</w:t>
            </w:r>
            <w:r w:rsidR="00365F3D" w:rsidRPr="00365F3D">
              <w:rPr>
                <w:rFonts w:ascii="Times New Roman" w:eastAsia="等线" w:hAnsi="Times New Roman"/>
                <w:sz w:val="18"/>
                <w:szCs w:val="18"/>
              </w:rPr>
              <w:t>GCGGCGATGACCCATGGC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768393F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468E26D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45185544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7F895099" w14:textId="105B32D9" w:rsidR="001D3EAA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3</w:t>
            </w:r>
            <w:r w:rsidRPr="00CD22E4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’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-GSP</w:t>
            </w: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1E5F757" w14:textId="106B3998" w:rsidR="001D3EAA" w:rsidRDefault="004D5D67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777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E4EA4E3" w14:textId="5986B1C2" w:rsidR="001D3EAA" w:rsidRPr="001D3EAA" w:rsidRDefault="00CC28DC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CC28DC">
              <w:rPr>
                <w:rFonts w:ascii="Times New Roman" w:eastAsia="等线" w:hAnsi="Times New Roman" w:hint="eastAsia"/>
                <w:sz w:val="18"/>
                <w:szCs w:val="18"/>
              </w:rPr>
              <w:t>GATTACGCCAAGCTT</w:t>
            </w:r>
            <w:r w:rsidR="004D5D67" w:rsidRPr="004D5D67">
              <w:rPr>
                <w:rFonts w:ascii="Times New Roman" w:eastAsia="等线" w:hAnsi="Times New Roman"/>
                <w:sz w:val="18"/>
                <w:szCs w:val="18"/>
              </w:rPr>
              <w:t>GACTCGCAATTGTCGGGCCT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A1881F7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93EB0FB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09187D1F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518BE180" w14:textId="1D67F771" w:rsidR="001D3EAA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3</w:t>
            </w:r>
            <w:r w:rsidRPr="00CD22E4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’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N</w:t>
            </w:r>
            <w:r w:rsidRPr="00CD22E4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</w:rPr>
              <w:t>GSP</w:t>
            </w:r>
            <w:r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E56D67E" w14:textId="2B013C39" w:rsidR="001D3EAA" w:rsidRDefault="004D5D67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813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46FAEA9" w14:textId="091D8A8A" w:rsidR="001D3EAA" w:rsidRPr="001D3EAA" w:rsidRDefault="00CC28DC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CC28DC">
              <w:rPr>
                <w:rFonts w:ascii="Times New Roman" w:eastAsia="等线" w:hAnsi="Times New Roman" w:hint="eastAsia"/>
                <w:sz w:val="18"/>
                <w:szCs w:val="18"/>
              </w:rPr>
              <w:t>GATTACGCCAAGCTT</w:t>
            </w:r>
            <w:r w:rsidR="004D5D67" w:rsidRPr="004D5D67">
              <w:rPr>
                <w:rFonts w:ascii="Times New Roman" w:eastAsia="等线" w:hAnsi="Times New Roman"/>
                <w:sz w:val="18"/>
                <w:szCs w:val="18"/>
              </w:rPr>
              <w:t>TCCGCTGAAGGCGATCGG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B8C7239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606AC9A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4010627B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30D74C0B" w14:textId="77777777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Genome amplification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E8D09C7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3BCF196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28CB63F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B3875E9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307592F2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4F9EE5D2" w14:textId="2C17AADD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1 F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1DE37AAA" w14:textId="6DFBE026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AE58946" w14:textId="229955E3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CAACACTCCAGGCCATTGGGT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2D02124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55942C55" w14:textId="068449BB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050</w:t>
            </w:r>
          </w:p>
        </w:tc>
      </w:tr>
      <w:tr w:rsidR="001D3EAA" w:rsidRPr="005A1415" w14:paraId="395A1CAE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29930E21" w14:textId="23029CFB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1 R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991D505" w14:textId="697B240B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12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AA5C9CE" w14:textId="312900E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GCCAGTTAAAGAACCCAATGACT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53BA507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5C36B211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3568B2D1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510B0545" w14:textId="364D019B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1 R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2ED5FB8A" w14:textId="0CDF320F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05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21F9DF2" w14:textId="699018FD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ATTGAGCTTAATCGACCTAGGC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1FB2B52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4BB9E3E5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27045D7F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0CA0C19D" w14:textId="0BF840AA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2 F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E3054AB" w14:textId="24799D23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89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F2CD32C" w14:textId="06663C9F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CATTAGCCAGCCTAAGAATGC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5AE41E3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29226188" w14:textId="7D713420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150</w:t>
            </w:r>
          </w:p>
        </w:tc>
      </w:tr>
      <w:tr w:rsidR="001D3EAA" w:rsidRPr="005A1415" w14:paraId="14076927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6D83A8BA" w14:textId="746F8DF9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 xml:space="preserve">2 </w:t>
            </w:r>
            <w:r w:rsidRPr="005A1415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R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EECCE5F" w14:textId="127C1763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207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DB5F472" w14:textId="03F94CE5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AAAACAAGGCCAATGAACGC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86F7C7A" w14:textId="59A437A9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08071D9B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1609A5F8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7B59A63A" w14:textId="76A6780C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2 R</w:t>
            </w:r>
            <w:r w:rsidRPr="005A1415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94AED97" w14:textId="71FB4315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204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A8990B3" w14:textId="6AC9D4ED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CGTCCGTGACTTAAACAGACC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A80EA82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1EB16202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17119978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0B30DA43" w14:textId="65EE1A06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3 F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C31F489" w14:textId="068143B3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92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37F0E73" w14:textId="73BA54C0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CTGATTTGGCTACTGGACTC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C5A3428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3B8FCF54" w14:textId="754F435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003</w:t>
            </w:r>
          </w:p>
        </w:tc>
      </w:tr>
      <w:tr w:rsidR="001D3EAA" w:rsidRPr="005A1415" w14:paraId="2CD9D7BF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19393CCE" w14:textId="7A693949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3 R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3DE64C1" w14:textId="22F5F386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303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5CC299D" w14:textId="510892E3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CGCAAGAGAACCCCATATACCTG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4653C49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7AC68499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69841315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3C367F19" w14:textId="31C78EF2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3 R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11B6AB37" w14:textId="1DED0E83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292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7D31B3F" w14:textId="4BB6871A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CTACTGGCGACCTTACGGAC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8C9178D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059969FF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375CDA57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0ADCF65B" w14:textId="4FC3A345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4 F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9E3BFD9" w14:textId="0999F1D8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274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143C9EB" w14:textId="61AA9619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GTTTTACACGGCGACCCCT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0A5E6ED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279918E5" w14:textId="4806F396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006</w:t>
            </w:r>
          </w:p>
        </w:tc>
      </w:tr>
      <w:tr w:rsidR="001D3EAA" w:rsidRPr="005A1415" w14:paraId="4EEEECFD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00310A96" w14:textId="1F5B613D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4 R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46FBAD6" w14:textId="669AD582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382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D5F933C" w14:textId="251AA936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TTGTCGCTAACACAGAGCCT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6A057D0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60559982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549A63D2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3F067ACE" w14:textId="0FAE2C77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4 R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6A202F4" w14:textId="5908CBCB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375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0584DD7" w14:textId="12981026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CACGTCAGCTTGGATAGACC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AF0D0C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549433F7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29A7F8F6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41F44801" w14:textId="27EC99C3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5 F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37B2A99" w14:textId="68D07373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367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71E206D" w14:textId="3038445F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AGCTGAGATGACCTTAAACACCG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9CEBE35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2B63AB1B" w14:textId="2D75A0DF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105</w:t>
            </w:r>
          </w:p>
        </w:tc>
      </w:tr>
      <w:tr w:rsidR="001D3EAA" w:rsidRPr="005A1415" w14:paraId="729B445C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2C06BA27" w14:textId="3AD3A116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5 R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19203A45" w14:textId="4AD8D290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482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4682337" w14:textId="7482D06F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GCCAAGCCCAAAGCAAACAC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A1BA6A9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01D56549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2C0D0083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499A6905" w14:textId="63D79B43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5 R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3BBCF71" w14:textId="5336FBB5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478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711E7BD" w14:textId="2282ED3F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TCACAGCACCCCAAACCTC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4F3EE4A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3D09624D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734BD71E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09D96195" w14:textId="616C441C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6 F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381493F" w14:textId="4127C9DE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413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1E3F7F6" w14:textId="037CCA6E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TCGCTACAGATGCTTTGATGACT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1AC7ECB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31891733" w14:textId="27A898D6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019</w:t>
            </w:r>
          </w:p>
        </w:tc>
      </w:tr>
      <w:tr w:rsidR="001D3EAA" w:rsidRPr="005A1415" w14:paraId="54CBF192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3F8880B3" w14:textId="117DE029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6 R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2BE34F5" w14:textId="0307C883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526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602845B" w14:textId="1999BB24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GTAGCACCAGCAATGAACACC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99C5986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6E232193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49D4070E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2EFF60E8" w14:textId="250D2D48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6 R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16356938" w14:textId="18B6F5A8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515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A124105" w14:textId="11693564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CCGCACCACTAAAGCTAAGCA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9550EB8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5F2281A2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11BD71D7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661F90CE" w14:textId="058EF954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7 F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4031E2D" w14:textId="208488F6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507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6A9A167" w14:textId="3899B442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CGGCCAATCTCATCACTATTGCT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4A1CC54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1E28792D" w14:textId="2C4CCBBE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162</w:t>
            </w:r>
          </w:p>
        </w:tc>
      </w:tr>
      <w:tr w:rsidR="001D3EAA" w:rsidRPr="005A1415" w14:paraId="0766D98F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2BC50B51" w14:textId="58FFBAA5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7 R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14FDD78" w14:textId="051E404B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612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FF02387" w14:textId="72EF7210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GAATCACCCTTGGCACGGTC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A8FD134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6A598597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07D66935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  <w:hideMark/>
          </w:tcPr>
          <w:p w14:paraId="0FB5056A" w14:textId="65A82F72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7 R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2E9D6B68" w14:textId="3519B44F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623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82E3B96" w14:textId="4DA46B58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TCCCTACCATTGCCAGTGTCC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0B0DC48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2BFF9A7D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36693FA2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478EC7C8" w14:textId="00310AA6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8 F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B931FF8" w14:textId="0B1E2DB1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597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63E3E8A" w14:textId="14E5246B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GCTGGTACAGTCCCTATCAACA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CF21EFA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6F9B5DC5" w14:textId="3B7CED78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005</w:t>
            </w:r>
          </w:p>
        </w:tc>
      </w:tr>
      <w:tr w:rsidR="001D3EAA" w:rsidRPr="005A1415" w14:paraId="1E7B6D31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7EBB076F" w14:textId="0E47861B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8 R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8192881" w14:textId="0C85E583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704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833CE62" w14:textId="1BE25139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AGACCAAATTTCGCTGAACCAA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6814032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078899A8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21F518F9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0018BC42" w14:textId="68F07A78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8 R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FFAE014" w14:textId="66962AB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697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67350A2" w14:textId="79367990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ACATAAGGTATGCCGTCCCA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0E93782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3E035C34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0EFADF27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52CBD961" w14:textId="6C97446D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9 F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15F3EAB" w14:textId="54900F63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687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DF41D8E" w14:textId="5BCAA1B1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GCATCAGAACATAGCTGCACAAC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91EBF1B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3B9645A7" w14:textId="46A5C78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088</w:t>
            </w:r>
          </w:p>
        </w:tc>
      </w:tr>
      <w:tr w:rsidR="001D3EAA" w:rsidRPr="005A1415" w14:paraId="4C3C5819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494F9995" w14:textId="02290CF3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9 R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DC3CEBC" w14:textId="0A13CC44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802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BDEC177" w14:textId="4AC8F0F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AACTACAGCTAGTAACGTCCTCC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BB0AA6E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6386FA47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5803AA69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420C9CE9" w14:textId="7BE289C9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9 R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8EC6AB6" w14:textId="02385465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795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0C6C0AE" w14:textId="43D046EA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ATTGCTGAAGCGAAGACACCC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3DA90BB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72EF0E47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685484ED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1FAD5849" w14:textId="3CCCD71D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10 F</w:t>
            </w:r>
            <w:r w:rsidRPr="005A1415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820AFB3" w14:textId="3520D312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770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901554B" w14:textId="3632B73E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GGCCAGGATCTACAATCTGC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3321455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7342E4E8" w14:textId="126D8925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1082</w:t>
            </w:r>
          </w:p>
        </w:tc>
      </w:tr>
      <w:tr w:rsidR="001D3EAA" w:rsidRPr="005A1415" w14:paraId="2354939E" w14:textId="77777777" w:rsidTr="00CC2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0D7C60A0" w14:textId="19653E17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 xml:space="preserve">10 </w:t>
            </w:r>
            <w:r w:rsidRPr="005A1415">
              <w:rPr>
                <w:rFonts w:ascii="Times New Roman" w:eastAsia="等线" w:hAnsi="Times New Roman" w:hint="eastAsia"/>
                <w:b w:val="0"/>
                <w:bCs w:val="0"/>
                <w:sz w:val="18"/>
                <w:szCs w:val="18"/>
                <w:lang w:eastAsia="zh-CN"/>
              </w:rPr>
              <w:t>F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77939C82" w14:textId="0C8613C3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780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4E824E1" w14:textId="4486508C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CCACGTCGTCATCCAACACC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8DBBD1C" w14:textId="42E90BED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70F287E7" w14:textId="77777777" w:rsidR="001D3EAA" w:rsidRPr="005A1415" w:rsidRDefault="001D3EAA" w:rsidP="001D3EAA">
            <w:pPr>
              <w:pStyle w:val="MDPI42tablebody"/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1D3EAA" w:rsidRPr="005A1415" w14:paraId="03F0F05A" w14:textId="77777777" w:rsidTr="00CC28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  <w:noWrap/>
            <w:vAlign w:val="center"/>
          </w:tcPr>
          <w:p w14:paraId="7EAFE10C" w14:textId="5C0BC7EE" w:rsidR="001D3EAA" w:rsidRPr="005A1415" w:rsidRDefault="001D3EAA" w:rsidP="001D3EAA">
            <w:pPr>
              <w:pStyle w:val="MDPI42tablebody"/>
              <w:spacing w:line="180" w:lineRule="exact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b w:val="0"/>
                <w:bCs w:val="0"/>
                <w:sz w:val="18"/>
                <w:szCs w:val="18"/>
              </w:rPr>
              <w:t>10 R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C598298" w14:textId="2B1FF125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  <w:lang w:eastAsia="zh-CN"/>
              </w:rPr>
            </w:pPr>
            <w:r w:rsidRPr="005A1415">
              <w:rPr>
                <w:rFonts w:ascii="Times New Roman" w:eastAsia="等线" w:hAnsi="Times New Roman" w:hint="eastAsia"/>
                <w:sz w:val="18"/>
                <w:szCs w:val="18"/>
                <w:lang w:eastAsia="zh-CN"/>
              </w:rPr>
              <w:t>888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0F3D729" w14:textId="60D9A73A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GCGCTGACTAACACCCAAA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59226D9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  <w:r w:rsidRPr="005A1415">
              <w:rPr>
                <w:rFonts w:ascii="Times New Roman" w:eastAsia="等线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42E91C56" w14:textId="77777777" w:rsidR="001D3EAA" w:rsidRPr="005A1415" w:rsidRDefault="001D3EAA" w:rsidP="001D3EAA">
            <w:pPr>
              <w:pStyle w:val="MDPI42tablebody"/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</w:tbl>
    <w:p w14:paraId="1125D14F" w14:textId="143E05E1" w:rsidR="00CC6925" w:rsidRPr="005A1415" w:rsidRDefault="00CC6925" w:rsidP="00CC6925">
      <w:pPr>
        <w:pStyle w:val="MDPI43tablefooter"/>
        <w:ind w:left="0"/>
        <w:rPr>
          <w:rFonts w:eastAsia="等线"/>
          <w:snapToGrid w:val="0"/>
        </w:rPr>
      </w:pPr>
      <w:r w:rsidRPr="005A1415">
        <w:rPr>
          <w:rFonts w:eastAsia="等线"/>
          <w:snapToGrid w:val="0"/>
        </w:rPr>
        <w:t xml:space="preserve">*Primer positions are referenced to the complete sequences obtained </w:t>
      </w:r>
      <w:r w:rsidRPr="005A1415">
        <w:rPr>
          <w:rFonts w:eastAsia="等线" w:hint="eastAsia"/>
          <w:snapToGrid w:val="0"/>
          <w:lang w:eastAsia="zh-CN"/>
        </w:rPr>
        <w:t xml:space="preserve">by </w:t>
      </w:r>
      <w:r w:rsidR="00AB701E" w:rsidRPr="005A1415">
        <w:rPr>
          <w:rFonts w:eastAsia="等线"/>
          <w:snapToGrid w:val="0"/>
          <w:lang w:eastAsia="zh-CN"/>
        </w:rPr>
        <w:t>metagenomic sequencing</w:t>
      </w:r>
      <w:r w:rsidRPr="005A1415">
        <w:rPr>
          <w:rFonts w:eastAsia="等线" w:hint="eastAsia"/>
          <w:snapToGrid w:val="0"/>
          <w:lang w:eastAsia="zh-CN"/>
        </w:rPr>
        <w:t xml:space="preserve"> </w:t>
      </w:r>
      <w:r w:rsidRPr="005A1415">
        <w:rPr>
          <w:rFonts w:eastAsia="等线"/>
          <w:snapToGrid w:val="0"/>
        </w:rPr>
        <w:t>in this study.</w:t>
      </w:r>
    </w:p>
    <w:p w14:paraId="333CFB9F" w14:textId="13364329" w:rsidR="00446B6C" w:rsidRPr="00CC6925" w:rsidRDefault="00446B6C" w:rsidP="00000051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6ACF0FF" w14:textId="77777777" w:rsidR="001D6A7E" w:rsidRDefault="001D6A7E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0F8BECF" w14:textId="00646615" w:rsidR="00446B6C" w:rsidRPr="00C43EA2" w:rsidRDefault="00446B6C" w:rsidP="00446B6C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</w:rPr>
      </w:pPr>
      <w:r w:rsidRPr="00C43EA2">
        <w:rPr>
          <w:rFonts w:ascii="Times New Roman" w:hAnsi="Times New Roman" w:cs="Times New Roman"/>
          <w:b/>
          <w:bCs/>
        </w:rPr>
        <w:lastRenderedPageBreak/>
        <w:t>Table S2.</w:t>
      </w:r>
      <w:r w:rsidRPr="00C43EA2">
        <w:rPr>
          <w:rFonts w:ascii="Times New Roman" w:hAnsi="Times New Roman" w:cs="Times New Roman"/>
        </w:rPr>
        <w:t xml:space="preserve"> Reference sequences used in the present study</w:t>
      </w:r>
    </w:p>
    <w:tbl>
      <w:tblPr>
        <w:tblStyle w:val="6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17"/>
        <w:gridCol w:w="1426"/>
        <w:gridCol w:w="978"/>
        <w:gridCol w:w="2050"/>
      </w:tblGrid>
      <w:tr w:rsidR="007B3481" w:rsidRPr="005A1415" w14:paraId="59119D2F" w14:textId="77777777" w:rsidTr="007B4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B5CE8" w14:textId="6D4A1A74" w:rsidR="00B55FF0" w:rsidRPr="005A1415" w:rsidRDefault="009A19F9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8326E" w14:textId="1A47D014" w:rsidR="00B55FF0" w:rsidRPr="005A1415" w:rsidRDefault="009A19F9" w:rsidP="007B4489">
            <w:pPr>
              <w:widowControl/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Strai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3936F" w14:textId="55AFAA03" w:rsidR="00B55FF0" w:rsidRPr="005A1415" w:rsidRDefault="009A19F9" w:rsidP="007B4489">
            <w:pPr>
              <w:widowControl/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Host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43E6A" w14:textId="7E744EDF" w:rsidR="00B55FF0" w:rsidRPr="005A1415" w:rsidRDefault="00B55FF0" w:rsidP="007B4489">
            <w:pPr>
              <w:widowControl/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ount</w:t>
            </w:r>
            <w:r w:rsidR="007B3481" w:rsidRPr="005A1415">
              <w:rPr>
                <w:rFonts w:ascii="Times New Roman" w:eastAsia="等线" w:hAnsi="Times New Roman" w:cs="Times New Roman" w:hint="eastAsia"/>
                <w:color w:val="auto"/>
                <w:kern w:val="0"/>
                <w:sz w:val="18"/>
                <w:szCs w:val="18"/>
              </w:rPr>
              <w:t>r</w:t>
            </w: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y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BCB43" w14:textId="391B65A9" w:rsidR="00B55FF0" w:rsidRPr="005A1415" w:rsidRDefault="009A19F9" w:rsidP="007B4489">
            <w:pPr>
              <w:widowControl/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5A1415">
              <w:rPr>
                <w:rStyle w:val="a3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  <w:shd w:val="clear" w:color="auto" w:fill="FFFFFF"/>
              </w:rPr>
              <w:t>Species</w:t>
            </w:r>
          </w:p>
        </w:tc>
      </w:tr>
      <w:tr w:rsidR="007B3481" w:rsidRPr="005A1415" w14:paraId="3DD4E627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C7F7BB" w14:textId="0C6F7651" w:rsidR="00B55FF0" w:rsidRPr="005A1415" w:rsidRDefault="009A19F9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KP265950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78ABC" w14:textId="3A45DA1A" w:rsidR="00B55FF0" w:rsidRPr="005A1415" w:rsidRDefault="009A19F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HC10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124B46" w14:textId="24CCF93B" w:rsidR="00B55FF0" w:rsidRPr="005A1415" w:rsidRDefault="009A19F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3CBD9" w14:textId="448F1FFE" w:rsidR="00B55FF0" w:rsidRPr="005A1415" w:rsidRDefault="009A19F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hana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DEBBBC" w14:textId="52AB6FFB" w:rsidR="00B55FF0" w:rsidRPr="005A1415" w:rsidRDefault="009A19F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706E551E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2B8E2B41" w14:textId="5E44D7D3" w:rsidR="009A19F9" w:rsidRPr="005A1415" w:rsidRDefault="009A19F9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shd w:val="clear" w:color="auto" w:fill="FFFFFF"/>
              </w:rPr>
              <w:t>MG257793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081E223A" w14:textId="3B75C982" w:rsidR="009A19F9" w:rsidRPr="005A1415" w:rsidRDefault="009A19F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BovHepV</w:t>
            </w:r>
            <w:proofErr w:type="spellEnd"/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/GD/0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713B4BC" w14:textId="27D438DC" w:rsidR="009A19F9" w:rsidRPr="005A1415" w:rsidRDefault="009A19F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3AF2B8F" w14:textId="1B94C9EF" w:rsidR="009A19F9" w:rsidRPr="005A1415" w:rsidRDefault="009A19F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1A09437A" w14:textId="734B2F5E" w:rsidR="009A19F9" w:rsidRPr="005A1415" w:rsidRDefault="009A19F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52A2D63E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53C449C5" w14:textId="61256613" w:rsidR="009A19F9" w:rsidRPr="005A1415" w:rsidRDefault="009A19F9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P265946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C4EFDBC" w14:textId="30C05C9D" w:rsidR="009A19F9" w:rsidRPr="005A1415" w:rsidRDefault="009A19F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C5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D68CFBD" w14:textId="139629EA" w:rsidR="009A19F9" w:rsidRPr="005A1415" w:rsidRDefault="009A19F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9B881D2" w14:textId="41CB338E" w:rsidR="009A19F9" w:rsidRPr="005A1415" w:rsidRDefault="009A19F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ha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68F67992" w14:textId="26650BD5" w:rsidR="009A19F9" w:rsidRPr="005A1415" w:rsidRDefault="009A19F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4F95D467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4C01DA32" w14:textId="5F02B762" w:rsidR="004B0F0C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OU592967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7E1C898D" w14:textId="79FDEAB7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7D5DAD0" w14:textId="691B090F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82F629D" w14:textId="0480D40F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52382950" w14:textId="68CBC8C0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599CE423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4202544D" w14:textId="7A249808" w:rsidR="004B0F0C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H027948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6E68E27D" w14:textId="01B8CF95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181/16-2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8C5D16B" w14:textId="2D2E7609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6275E8C" w14:textId="1D43DBE0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67FFC106" w14:textId="6CE14CAF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623FF29D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72E8EE33" w14:textId="5EB58FD4" w:rsidR="004B0F0C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ON402464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6D071269" w14:textId="1DEF4F44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vHepV_Bulgaria_19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35A37F6" w14:textId="6B5168CD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F2DA542" w14:textId="0343D23F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lgari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7721AEE8" w14:textId="1A47B4BC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6622275C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4A4B6673" w14:textId="519BCF15" w:rsidR="004B0F0C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Z221927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9A61574" w14:textId="6E8512B2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ZJ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391EE84" w14:textId="62538CEB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k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930301A" w14:textId="1DDE85D9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1077FC99" w14:textId="4BED5E26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74ECD300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474CF3F3" w14:textId="4EAC4E17" w:rsidR="004B0F0C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G781018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6E3790F5" w14:textId="4522739E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_MA236B017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4C1057B" w14:textId="147211CA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4F56A67" w14:textId="3E878E32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5BFC30E6" w14:textId="6C41A714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0B62E6BA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3C6792F9" w14:textId="2A494104" w:rsidR="004B0F0C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P641125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6C7E2A8E" w14:textId="5AD0505D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vHepV_379/Ger/2014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F336A18" w14:textId="4C030819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EE0CEC5" w14:textId="2DBD9253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3279F2C3" w14:textId="2DB38ADA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28C91681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6C3A36C6" w14:textId="65964DA9" w:rsidR="004B0F0C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W830376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10543588" w14:textId="1C4434DC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Q/16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9964F97" w14:textId="2B5A92FC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00267B02" w14:textId="19687EE6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66781BA2" w14:textId="5BE285EA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09A13968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457127FB" w14:textId="18FB614E" w:rsidR="004B0F0C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OP716809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117AF36" w14:textId="3F149672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J-7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4A97B18" w14:textId="25121919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k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AE137E6" w14:textId="0F769D83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14E3FE58" w14:textId="1C384F1B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7C90B69D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0924108B" w14:textId="0070758D" w:rsidR="004B0F0C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ON402465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79B5C18" w14:textId="2069FC2B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vHepV_Bulgaria_9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E28D604" w14:textId="57FD8A7F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790F83E3" w14:textId="5A5CF346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lgari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6FA7345D" w14:textId="373F8445" w:rsidR="004B0F0C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0B6AB67A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56BA955A" w14:textId="2B4E212A" w:rsidR="004B0F0C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N691105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F008253" w14:textId="7D75488D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E_BovHep_0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19481D1" w14:textId="34B6FE95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4EB531B" w14:textId="544267F7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19451CB3" w14:textId="1AC20D28" w:rsidR="004B0F0C" w:rsidRPr="005A1415" w:rsidRDefault="004B0F0C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5C13CC78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17E729AF" w14:textId="099FE741" w:rsidR="009A19F9" w:rsidRPr="005A1415" w:rsidRDefault="004B0F0C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P64112</w:t>
            </w:r>
            <w:r w:rsidRPr="005A1415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1A36DD5E" w14:textId="6DF74538" w:rsidR="009A19F9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vHepV_B1/Ger/201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5D71ADE" w14:textId="5B75ABE5" w:rsidR="009A19F9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780376B" w14:textId="7D5C8522" w:rsidR="009A19F9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682E8792" w14:textId="3C259C20" w:rsidR="009A19F9" w:rsidRPr="005A1415" w:rsidRDefault="004B0F0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1256CBF7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7E980F07" w14:textId="6E007AE1" w:rsidR="00E65AF0" w:rsidRPr="005A1415" w:rsidRDefault="00E65AF0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H027953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A856DEA" w14:textId="39DDBB26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204/16-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BD672E9" w14:textId="55B9C0F2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727E4C0A" w14:textId="091180C1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4D034ABB" w14:textId="6122B34E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7EE24C95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26DB8904" w14:textId="36C6AC63" w:rsidR="00E65AF0" w:rsidRPr="005A1415" w:rsidRDefault="00E65AF0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N266283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F242077" w14:textId="1B99D964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vHepV</w:t>
            </w:r>
            <w:proofErr w:type="spellEnd"/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JS/0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7FE500B" w14:textId="2F33DF19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9BF5E75" w14:textId="740299D2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32519588" w14:textId="22D40208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2A4B5029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4AA0E996" w14:textId="0C47C607" w:rsidR="00E65AF0" w:rsidRPr="005A1415" w:rsidRDefault="00E65AF0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G78101</w:t>
            </w:r>
            <w:r w:rsidRPr="005A1415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1A2E0A45" w14:textId="6A76D717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_RN034B019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34CA652" w14:textId="62CD3BF1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D55BB99" w14:textId="76817C0B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5E958CE7" w14:textId="608096A0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734A6C18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264F115C" w14:textId="14061806" w:rsidR="00E65AF0" w:rsidRPr="005A1415" w:rsidRDefault="00E65AF0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Z540979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259AF71" w14:textId="05956BCB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ZJ02-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5AC64A9" w14:textId="02AB7916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k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7354ED51" w14:textId="0750FB71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419E5C5E" w14:textId="48CAC53E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48E56B51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0921CEC8" w14:textId="2ED03840" w:rsidR="00E65AF0" w:rsidRPr="005A1415" w:rsidRDefault="00E65AF0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P265947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71067E15" w14:textId="2AEDEE06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C5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11FEB02" w14:textId="2ACCEEE7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1A9E39D" w14:textId="12F5CB85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ha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60877D79" w14:textId="7A8D583F" w:rsidR="00E65AF0" w:rsidRPr="005A1415" w:rsidRDefault="00E65AF0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3928D2BA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2452CC88" w14:textId="43F224C1" w:rsidR="00E65AF0" w:rsidRPr="005A1415" w:rsidRDefault="00E65AF0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H027948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177D4989" w14:textId="2936A2ED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181/16-20,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C7AD53A" w14:textId="2F2399D5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4382E37" w14:textId="6C80310D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4F52DE59" w14:textId="0CE6BB0F" w:rsidR="00E65AF0" w:rsidRPr="005A1415" w:rsidRDefault="00E65AF0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6F40EFEE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6E28ED9A" w14:textId="50EAFC70" w:rsidR="00C51007" w:rsidRPr="005A1415" w:rsidRDefault="00C51007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G257794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33302A74" w14:textId="7A3AB012" w:rsidR="00C51007" w:rsidRPr="005A1415" w:rsidRDefault="00C51007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vHepV</w:t>
            </w:r>
            <w:proofErr w:type="spellEnd"/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GD/0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9D96135" w14:textId="1209147F" w:rsidR="00C51007" w:rsidRPr="005A1415" w:rsidRDefault="00C51007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BF649A1" w14:textId="0163FC78" w:rsidR="00C51007" w:rsidRPr="005A1415" w:rsidRDefault="00C51007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03730985" w14:textId="73D94123" w:rsidR="00C51007" w:rsidRPr="005A1415" w:rsidRDefault="00C51007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6FA49585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29417BA4" w14:textId="6AE859CD" w:rsidR="00C51007" w:rsidRPr="005A1415" w:rsidRDefault="00C51007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P265943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503117EC" w14:textId="613BA265" w:rsidR="00C51007" w:rsidRPr="005A1415" w:rsidRDefault="00C51007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C2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66F8E4E" w14:textId="12C8279F" w:rsidR="00C51007" w:rsidRPr="005A1415" w:rsidRDefault="00C51007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7486A412" w14:textId="23A4B5FD" w:rsidR="00C51007" w:rsidRPr="005A1415" w:rsidRDefault="00C51007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Gha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00B30A73" w14:textId="00E667BD" w:rsidR="00C51007" w:rsidRPr="005A1415" w:rsidRDefault="00C51007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6C899F46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180914EB" w14:textId="0C3387CD" w:rsidR="00F2518E" w:rsidRPr="005A1415" w:rsidRDefault="00F2518E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K695669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F74354B" w14:textId="5EAD4B25" w:rsidR="00F2518E" w:rsidRPr="005A1415" w:rsidRDefault="00F2518E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ovHep_RS96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82D4162" w14:textId="11E15D4C" w:rsidR="00F2518E" w:rsidRPr="005A1415" w:rsidRDefault="00F2518E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Bos taur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05899366" w14:textId="0DC4F72B" w:rsidR="00F2518E" w:rsidRPr="005A1415" w:rsidRDefault="00F2518E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1B321CDA" w14:textId="584AD5D5" w:rsidR="00F2518E" w:rsidRPr="005A1415" w:rsidRDefault="00F2518E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7EDC3F9A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76B03697" w14:textId="7ED9101A" w:rsidR="002B0283" w:rsidRPr="005A1415" w:rsidRDefault="002B0283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OQ16463</w:t>
            </w:r>
            <w:r w:rsidRPr="005A1415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612B29ED" w14:textId="496A0701" w:rsidR="002B0283" w:rsidRPr="005A1415" w:rsidRDefault="002B0283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H0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FF458AA" w14:textId="29282A34" w:rsidR="002B0283" w:rsidRPr="005A1415" w:rsidRDefault="00256FF7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ngifer tarand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0DDC57F" w14:textId="1C94A71F" w:rsidR="002B0283" w:rsidRPr="005A1415" w:rsidRDefault="002B0283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6BFA5D5A" w14:textId="0DDBFEB8" w:rsidR="002B0283" w:rsidRPr="005A1415" w:rsidRDefault="002B0283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4350C65D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6280E52A" w14:textId="463D4935" w:rsidR="002B0283" w:rsidRPr="005A1415" w:rsidRDefault="002B0283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OQ164635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05E45D98" w14:textId="48E09E2E" w:rsidR="002B0283" w:rsidRPr="005A1415" w:rsidRDefault="002B0283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H0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4E741D3" w14:textId="6F44D13E" w:rsidR="002B0283" w:rsidRPr="005A1415" w:rsidRDefault="00256FF7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ngifer tarand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35F0245" w14:textId="201BAB5B" w:rsidR="002B0283" w:rsidRPr="005A1415" w:rsidRDefault="002B0283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56D4F891" w14:textId="60898D0F" w:rsidR="002B0283" w:rsidRPr="005A1415" w:rsidRDefault="002B0283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vis</w:t>
            </w:r>
            <w:proofErr w:type="spellEnd"/>
          </w:p>
        </w:tc>
      </w:tr>
      <w:tr w:rsidR="007B3481" w:rsidRPr="005A1415" w14:paraId="4544C5EE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0CD6C903" w14:textId="6346123A" w:rsidR="002B0283" w:rsidRPr="005A1415" w:rsidRDefault="007B3481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C796077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6EA28CC" w14:textId="1435E861" w:rsidR="002B0283" w:rsidRPr="005A1415" w:rsidRDefault="007B3481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B-11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02BD023" w14:textId="55C11E63" w:rsidR="002B0283" w:rsidRPr="005A1415" w:rsidRDefault="007B3481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ipposidero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ittat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C5891BE" w14:textId="132F6F64" w:rsidR="002B0283" w:rsidRPr="005A1415" w:rsidRDefault="007B3481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2BDC80C5" w14:textId="09261338" w:rsidR="002B0283" w:rsidRPr="005A1415" w:rsidRDefault="007B3481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ttatae</w:t>
            </w:r>
            <w:proofErr w:type="spellEnd"/>
          </w:p>
        </w:tc>
      </w:tr>
      <w:tr w:rsidR="007B3481" w:rsidRPr="005A1415" w14:paraId="11F63CD6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7A6A24CF" w14:textId="0A651D08" w:rsidR="002B0283" w:rsidRPr="005A1415" w:rsidRDefault="007B3481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C551800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551301E0" w14:textId="25A4D0C1" w:rsidR="002B0283" w:rsidRPr="005A1415" w:rsidRDefault="007B3481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V-1 BWC08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53BBEC6" w14:textId="034BD236" w:rsidR="002B0283" w:rsidRPr="005A1415" w:rsidRDefault="007B3481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k-and-white colob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3BC1BF0" w14:textId="42B6ACF6" w:rsidR="002B0283" w:rsidRPr="005A1415" w:rsidRDefault="007B3481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and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701287F2" w14:textId="5E672B00" w:rsidR="002B0283" w:rsidRPr="005A1415" w:rsidRDefault="007B3481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obi</w:t>
            </w:r>
            <w:proofErr w:type="spellEnd"/>
          </w:p>
        </w:tc>
      </w:tr>
      <w:tr w:rsidR="007B3481" w:rsidRPr="005A1415" w14:paraId="4A0A4DFA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2E88A334" w14:textId="021F6DE5" w:rsidR="002B0283" w:rsidRPr="005A1415" w:rsidRDefault="00960DD1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U22304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4AE9C3FA" w14:textId="750AE78E" w:rsidR="002B0283" w:rsidRPr="005A1415" w:rsidRDefault="006E37A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5102F9B" w14:textId="3E621BA3" w:rsidR="002B0283" w:rsidRPr="005A1415" w:rsidRDefault="006E37A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70C8C32F" w14:textId="54CB092A" w:rsidR="002B0283" w:rsidRPr="005A1415" w:rsidRDefault="006E37A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58FF025B" w14:textId="1ED1BC2F" w:rsidR="002B0283" w:rsidRPr="005A1415" w:rsidRDefault="006E37AC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tyrrhini</w:t>
            </w:r>
            <w:proofErr w:type="spellEnd"/>
          </w:p>
        </w:tc>
      </w:tr>
      <w:tr w:rsidR="007B3481" w:rsidRPr="005A1415" w14:paraId="3A7E2F1E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085E3F66" w14:textId="33BE09D5" w:rsidR="002B0283" w:rsidRPr="005A1415" w:rsidRDefault="00AF685F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J950939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2B2DBC9" w14:textId="6CCC5C38" w:rsidR="002B0283" w:rsidRPr="005A1415" w:rsidRDefault="00AF685F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HV-2/NYC-E4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2A67C8B" w14:textId="102FB973" w:rsidR="002B0283" w:rsidRPr="005A1415" w:rsidRDefault="00AF685F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AF04E44" w14:textId="7BDDFEB3" w:rsidR="002B0283" w:rsidRPr="005A1415" w:rsidRDefault="00AF685F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0804C820" w14:textId="314EC691" w:rsidR="002B0283" w:rsidRPr="005A1415" w:rsidRDefault="00AF685F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rvegici</w:t>
            </w:r>
            <w:proofErr w:type="spellEnd"/>
          </w:p>
        </w:tc>
      </w:tr>
      <w:tr w:rsidR="007B3481" w:rsidRPr="005A1415" w14:paraId="19473711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15E27448" w14:textId="069C3916" w:rsidR="002B0283" w:rsidRPr="005A1415" w:rsidRDefault="0099442E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G211815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B93B497" w14:textId="1ED177E2" w:rsidR="002B0283" w:rsidRPr="005A1415" w:rsidRDefault="0099442E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V-GS201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C83D4CD" w14:textId="6641DB01" w:rsidR="002B0283" w:rsidRPr="005A1415" w:rsidRDefault="0099442E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ell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uric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Brandt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F28B2B7" w14:textId="07A55BC2" w:rsidR="002B0283" w:rsidRPr="005A1415" w:rsidRDefault="0099442E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4887B568" w14:textId="08A27424" w:rsidR="002B0283" w:rsidRPr="005A1415" w:rsidRDefault="0099442E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7B3481" w:rsidRPr="005A1415" w14:paraId="49653628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5C184A4F" w14:textId="645AD91F" w:rsidR="002B0283" w:rsidRPr="005A1415" w:rsidRDefault="00FA34A7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J950938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AE7AF50" w14:textId="6E2573C3" w:rsidR="002B0283" w:rsidRPr="005A1415" w:rsidRDefault="00FA34A7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HV-1/NYC-C1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53D5825" w14:textId="0846E8FD" w:rsidR="002B0283" w:rsidRPr="005A1415" w:rsidRDefault="00FA34A7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01552A5" w14:textId="1F596805" w:rsidR="002B0283" w:rsidRPr="005A1415" w:rsidRDefault="00FA34A7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6D6B533D" w14:textId="07E506E0" w:rsidR="002B0283" w:rsidRPr="005A1415" w:rsidRDefault="00FA34A7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i</w:t>
            </w:r>
            <w:proofErr w:type="spellEnd"/>
          </w:p>
        </w:tc>
      </w:tr>
      <w:tr w:rsidR="007B3481" w:rsidRPr="005A1415" w14:paraId="00A50F95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4ADB850E" w14:textId="62087EA3" w:rsidR="002B0283" w:rsidRPr="005A1415" w:rsidRDefault="00FA34A7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C815310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628C52D5" w14:textId="7B3EEC1B" w:rsidR="002B0283" w:rsidRPr="005A1415" w:rsidRDefault="00FA34A7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V-339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C52B309" w14:textId="53D0A715" w:rsidR="002B0283" w:rsidRPr="005A1415" w:rsidRDefault="00FA34A7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omyscus maniculat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B010FC3" w14:textId="43443C2F" w:rsidR="002B0283" w:rsidRPr="005A1415" w:rsidRDefault="00FA34A7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4BAB2B33" w14:textId="2C51273E" w:rsidR="002B0283" w:rsidRPr="005A1415" w:rsidRDefault="00FA34A7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omysci</w:t>
            </w:r>
            <w:proofErr w:type="spellEnd"/>
          </w:p>
        </w:tc>
      </w:tr>
      <w:tr w:rsidR="007B3481" w:rsidRPr="005A1415" w14:paraId="6A425F83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5753889D" w14:textId="19629501" w:rsidR="002B0283" w:rsidRPr="005A1415" w:rsidRDefault="00276F69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C411784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3AACE5CC" w14:textId="1AAAC2F9" w:rsidR="002B0283" w:rsidRPr="005A1415" w:rsidRDefault="00276F6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NLR07-oct70/NEL/2007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5F8A498" w14:textId="76C8131D" w:rsidR="002B0283" w:rsidRPr="005A1415" w:rsidRDefault="00276F6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de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reolu</w:t>
            </w:r>
            <w:proofErr w:type="spellEnd"/>
          </w:p>
        </w:tc>
        <w:tc>
          <w:tcPr>
            <w:tcW w:w="978" w:type="dxa"/>
            <w:shd w:val="clear" w:color="auto" w:fill="auto"/>
            <w:vAlign w:val="center"/>
          </w:tcPr>
          <w:p w14:paraId="27957845" w14:textId="735ED9E4" w:rsidR="002B0283" w:rsidRPr="005A1415" w:rsidRDefault="00276F6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7ECF1AC1" w14:textId="3E2F5E54" w:rsidR="002B0283" w:rsidRPr="005A1415" w:rsidRDefault="00276F6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dae</w:t>
            </w:r>
            <w:proofErr w:type="spellEnd"/>
          </w:p>
        </w:tc>
      </w:tr>
      <w:tr w:rsidR="007B3481" w:rsidRPr="005A1415" w14:paraId="3323C7DE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0F57191B" w14:textId="5EEDB698" w:rsidR="002B0283" w:rsidRPr="005A1415" w:rsidRDefault="00836264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C411806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1B6AE598" w14:textId="6066A77C" w:rsidR="002B0283" w:rsidRPr="005A1415" w:rsidRDefault="00836264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SAR-3/RSA/2008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EF6C851" w14:textId="40027B2B" w:rsidR="002B0283" w:rsidRPr="005A1415" w:rsidRDefault="00836264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abdomy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umilio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62B866E" w14:textId="675BE025" w:rsidR="002B0283" w:rsidRPr="005A1415" w:rsidRDefault="00836264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0C6FABF0" w14:textId="501FF3B3" w:rsidR="002B0283" w:rsidRPr="005A1415" w:rsidRDefault="00836264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abdomysis</w:t>
            </w:r>
            <w:proofErr w:type="spellEnd"/>
          </w:p>
        </w:tc>
      </w:tr>
      <w:tr w:rsidR="007B3481" w:rsidRPr="005A1415" w14:paraId="5DD2A386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7EB75388" w14:textId="7DE54951" w:rsidR="002B0283" w:rsidRPr="005A1415" w:rsidRDefault="00A71C74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C411777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5A0C77F9" w14:textId="4FD7B0C4" w:rsidR="002B0283" w:rsidRPr="005A1415" w:rsidRDefault="00A71C74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RMU10-3382/GER/201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B637721" w14:textId="697B2F6F" w:rsidR="002B0283" w:rsidRPr="005A1415" w:rsidRDefault="00A71C74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de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reolu</w:t>
            </w:r>
            <w:proofErr w:type="spellEnd"/>
          </w:p>
        </w:tc>
        <w:tc>
          <w:tcPr>
            <w:tcW w:w="978" w:type="dxa"/>
            <w:shd w:val="clear" w:color="auto" w:fill="auto"/>
            <w:vAlign w:val="center"/>
          </w:tcPr>
          <w:p w14:paraId="170F58AB" w14:textId="19E6EFE9" w:rsidR="002B0283" w:rsidRPr="005A1415" w:rsidRDefault="00A71C74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21DE0781" w14:textId="01B30BC9" w:rsidR="002B0283" w:rsidRPr="005A1415" w:rsidRDefault="00A71C74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reoli</w:t>
            </w:r>
            <w:proofErr w:type="spellEnd"/>
          </w:p>
        </w:tc>
      </w:tr>
      <w:tr w:rsidR="007B3481" w:rsidRPr="005A1415" w14:paraId="1E331E3B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74D82657" w14:textId="74C13ECA" w:rsidR="002B0283" w:rsidRPr="005A1415" w:rsidRDefault="00EF20A6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C796074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343CF91" w14:textId="3E9ADA7A" w:rsidR="002B0283" w:rsidRPr="005A1415" w:rsidRDefault="008E42EE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B-829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B7EC02B" w14:textId="5E0BDA56" w:rsidR="002B0283" w:rsidRPr="005A1415" w:rsidRDefault="008E42EE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ipposidero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ittatu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17F8612" w14:textId="68E7CF27" w:rsidR="002B0283" w:rsidRPr="005A1415" w:rsidRDefault="0078610B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489F314C" w14:textId="49728DBE" w:rsidR="002B0283" w:rsidRPr="005A1415" w:rsidRDefault="0078610B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nycteridis</w:t>
            </w:r>
            <w:proofErr w:type="spellEnd"/>
          </w:p>
        </w:tc>
      </w:tr>
      <w:tr w:rsidR="007B3481" w:rsidRPr="005A1415" w14:paraId="44E814C5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2A1B8D4F" w14:textId="1E76BAA6" w:rsidR="002B0283" w:rsidRPr="005A1415" w:rsidRDefault="00EF20A6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C79607</w:t>
            </w:r>
            <w:r w:rsidRPr="005A1415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7E08DB4C" w14:textId="2E4111A8" w:rsidR="002B0283" w:rsidRPr="005A1415" w:rsidRDefault="008E42EE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B-491.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4D1FD61" w14:textId="4159421D" w:rsidR="002B0283" w:rsidRPr="005A1415" w:rsidRDefault="008E42EE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omop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tiensseni</w:t>
            </w:r>
            <w:proofErr w:type="spellEnd"/>
          </w:p>
        </w:tc>
        <w:tc>
          <w:tcPr>
            <w:tcW w:w="978" w:type="dxa"/>
            <w:shd w:val="clear" w:color="auto" w:fill="auto"/>
            <w:vAlign w:val="center"/>
          </w:tcPr>
          <w:p w14:paraId="4B04D381" w14:textId="6C4DD1BF" w:rsidR="002B0283" w:rsidRPr="005A1415" w:rsidRDefault="0078610B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76F234FF" w14:textId="75279EAD" w:rsidR="002B0283" w:rsidRPr="005A1415" w:rsidRDefault="0078610B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omopis</w:t>
            </w:r>
            <w:proofErr w:type="spellEnd"/>
          </w:p>
        </w:tc>
      </w:tr>
      <w:tr w:rsidR="008E42EE" w:rsidRPr="005A1415" w14:paraId="15FB355E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1671A668" w14:textId="3D18A437" w:rsidR="008E42EE" w:rsidRPr="005A1415" w:rsidRDefault="008E42EE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JF744991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1099948" w14:textId="795D42C6" w:rsidR="008E42EE" w:rsidRPr="005A1415" w:rsidRDefault="00E06C0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K-201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84A2D29" w14:textId="68CE7D28" w:rsidR="008E42EE" w:rsidRPr="005A1415" w:rsidRDefault="00E06C0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ine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2EC2D28" w14:textId="28E15853" w:rsidR="008E42EE" w:rsidRPr="005A1415" w:rsidRDefault="008E42EE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20B334BF" w14:textId="57B32756" w:rsidR="008E42EE" w:rsidRPr="005A1415" w:rsidRDefault="008E42EE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8E42EE" w:rsidRPr="005A1415" w14:paraId="7270D179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613B108B" w14:textId="1217A8DF" w:rsidR="008E42EE" w:rsidRPr="005A1415" w:rsidRDefault="00E06C09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KP325401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31F68395" w14:textId="03C59A9E" w:rsidR="008E42EE" w:rsidRPr="005A1415" w:rsidRDefault="00E06C0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ZP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922B1DC" w14:textId="38032F92" w:rsidR="008E42EE" w:rsidRPr="005A1415" w:rsidRDefault="00E06C09" w:rsidP="007B448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5A14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se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4BAE894" w14:textId="05167158" w:rsidR="008E42EE" w:rsidRPr="005A1415" w:rsidRDefault="00E06C0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230E30BF" w14:textId="4999882A" w:rsidR="008E42EE" w:rsidRPr="005A1415" w:rsidRDefault="00E06C0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qui</w:t>
            </w:r>
            <w:proofErr w:type="spellEnd"/>
          </w:p>
        </w:tc>
      </w:tr>
      <w:tr w:rsidR="008E42EE" w:rsidRPr="005A1415" w14:paraId="45885874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6D20F0BC" w14:textId="0C51F46D" w:rsidR="008E42EE" w:rsidRPr="005A1415" w:rsidRDefault="00E06C09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C009826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23C05E26" w14:textId="4C05DE5B" w:rsidR="008E42EE" w:rsidRPr="005A1415" w:rsidRDefault="00E06C0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H148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5E8A967" w14:textId="73B64482" w:rsidR="008E42EE" w:rsidRPr="005A1415" w:rsidRDefault="00E06C0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042C734A" w14:textId="15DF9613" w:rsidR="008E42EE" w:rsidRPr="005A1415" w:rsidRDefault="00E06C0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69B7A6D6" w14:textId="6A2B6799" w:rsidR="008E42EE" w:rsidRPr="005A1415" w:rsidRDefault="00E06C0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hominis</w:t>
            </w:r>
          </w:p>
        </w:tc>
      </w:tr>
      <w:tr w:rsidR="00E06C09" w:rsidRPr="005A1415" w14:paraId="59C3FF23" w14:textId="77777777" w:rsidTr="007B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6EBE8748" w14:textId="0162512F" w:rsidR="00E06C09" w:rsidRPr="005A1415" w:rsidRDefault="00E06C09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C00982</w:t>
            </w:r>
            <w:r w:rsidRPr="005A1415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1E58CA6C" w14:textId="2F8226DA" w:rsidR="00E06C09" w:rsidRPr="005A1415" w:rsidRDefault="00E06C0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58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F5A4F0D" w14:textId="797C52F9" w:rsidR="00E06C09" w:rsidRPr="005A1415" w:rsidRDefault="00E06C0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69779F1" w14:textId="4D05DCF7" w:rsidR="00E06C09" w:rsidRPr="005A1415" w:rsidRDefault="00E06C0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0C2DF2B0" w14:textId="6DF99CEE" w:rsidR="00E06C09" w:rsidRPr="005A1415" w:rsidRDefault="00E06C09" w:rsidP="007B4489">
            <w:pPr>
              <w:widowControl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civirus</w:t>
            </w:r>
            <w:proofErr w:type="spellEnd"/>
            <w:r w:rsidRPr="005A14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hominis</w:t>
            </w:r>
          </w:p>
        </w:tc>
      </w:tr>
      <w:tr w:rsidR="00E06C09" w:rsidRPr="005A1415" w14:paraId="0C62BFF9" w14:textId="77777777" w:rsidTr="007B448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noWrap/>
            <w:vAlign w:val="center"/>
          </w:tcPr>
          <w:p w14:paraId="5CCC2B26" w14:textId="4E94DCAA" w:rsidR="00E06C09" w:rsidRPr="005A1415" w:rsidRDefault="00E06C09" w:rsidP="007B4489">
            <w:pPr>
              <w:widowControl/>
              <w:spacing w:line="200" w:lineRule="exac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OM203121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1FA03656" w14:textId="77FA595E" w:rsidR="00E06C09" w:rsidRPr="005A1415" w:rsidRDefault="00E06C0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ZQ-1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0513970" w14:textId="4BED5516" w:rsidR="00E06C09" w:rsidRPr="005A1415" w:rsidRDefault="00E06C0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5A14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ose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715605F" w14:textId="13E91ED7" w:rsidR="00E06C09" w:rsidRPr="005A1415" w:rsidRDefault="00E06C0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2050" w:type="dxa"/>
            <w:shd w:val="clear" w:color="auto" w:fill="auto"/>
            <w:noWrap/>
            <w:vAlign w:val="center"/>
          </w:tcPr>
          <w:p w14:paraId="7A1ED873" w14:textId="168E1421" w:rsidR="00E06C09" w:rsidRPr="005A1415" w:rsidRDefault="00E06C09" w:rsidP="007B4489">
            <w:pPr>
              <w:widowControl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41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</w:tr>
    </w:tbl>
    <w:p w14:paraId="73BC2076" w14:textId="77777777" w:rsidR="00A96A73" w:rsidRPr="00446B6C" w:rsidRDefault="00A96A73" w:rsidP="00EA7EE4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 w:rsidR="00A96A73" w:rsidRPr="00446B6C" w:rsidSect="00D91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99D5B" w14:textId="77777777" w:rsidR="00422197" w:rsidRDefault="00422197" w:rsidP="00C43EA2">
      <w:r>
        <w:separator/>
      </w:r>
    </w:p>
  </w:endnote>
  <w:endnote w:type="continuationSeparator" w:id="0">
    <w:p w14:paraId="143119A8" w14:textId="77777777" w:rsidR="00422197" w:rsidRDefault="00422197" w:rsidP="00C43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1D5F5" w14:textId="77777777" w:rsidR="00422197" w:rsidRDefault="00422197" w:rsidP="00C43EA2">
      <w:r>
        <w:separator/>
      </w:r>
    </w:p>
  </w:footnote>
  <w:footnote w:type="continuationSeparator" w:id="0">
    <w:p w14:paraId="32CB8D7E" w14:textId="77777777" w:rsidR="00422197" w:rsidRDefault="00422197" w:rsidP="00C43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C4A98EFA-BD62-4BC0-8891-E9418691B6D8}"/>
    <w:docVar w:name="KY_MEDREF_VERSION" w:val="3"/>
  </w:docVars>
  <w:rsids>
    <w:rsidRoot w:val="00154F82"/>
    <w:rsid w:val="00000051"/>
    <w:rsid w:val="00017100"/>
    <w:rsid w:val="00043BF5"/>
    <w:rsid w:val="000471FE"/>
    <w:rsid w:val="000676B8"/>
    <w:rsid w:val="00117C29"/>
    <w:rsid w:val="00130EBD"/>
    <w:rsid w:val="001425E4"/>
    <w:rsid w:val="00144729"/>
    <w:rsid w:val="00154F82"/>
    <w:rsid w:val="001613E1"/>
    <w:rsid w:val="00167AB6"/>
    <w:rsid w:val="001C0956"/>
    <w:rsid w:val="001D3EAA"/>
    <w:rsid w:val="001D6A7E"/>
    <w:rsid w:val="001D7DFB"/>
    <w:rsid w:val="001F57A4"/>
    <w:rsid w:val="00206647"/>
    <w:rsid w:val="002072E0"/>
    <w:rsid w:val="00246495"/>
    <w:rsid w:val="00256FF7"/>
    <w:rsid w:val="00274C91"/>
    <w:rsid w:val="00276F69"/>
    <w:rsid w:val="0029173C"/>
    <w:rsid w:val="002B0283"/>
    <w:rsid w:val="0031176E"/>
    <w:rsid w:val="0033594B"/>
    <w:rsid w:val="00342148"/>
    <w:rsid w:val="00356DC9"/>
    <w:rsid w:val="00365F3D"/>
    <w:rsid w:val="00376904"/>
    <w:rsid w:val="003A14E0"/>
    <w:rsid w:val="003B2FA9"/>
    <w:rsid w:val="00400948"/>
    <w:rsid w:val="00422197"/>
    <w:rsid w:val="00427BA4"/>
    <w:rsid w:val="00441040"/>
    <w:rsid w:val="00446B6C"/>
    <w:rsid w:val="00446F54"/>
    <w:rsid w:val="00451865"/>
    <w:rsid w:val="004670E6"/>
    <w:rsid w:val="0047118E"/>
    <w:rsid w:val="004841B9"/>
    <w:rsid w:val="004A69BD"/>
    <w:rsid w:val="004B0F0C"/>
    <w:rsid w:val="004D5D67"/>
    <w:rsid w:val="00534FAD"/>
    <w:rsid w:val="005A1415"/>
    <w:rsid w:val="005B1AC9"/>
    <w:rsid w:val="005C3FFF"/>
    <w:rsid w:val="005F0C51"/>
    <w:rsid w:val="00644819"/>
    <w:rsid w:val="00655434"/>
    <w:rsid w:val="00675927"/>
    <w:rsid w:val="00690BF3"/>
    <w:rsid w:val="006A145C"/>
    <w:rsid w:val="006A2AD5"/>
    <w:rsid w:val="006E37AC"/>
    <w:rsid w:val="006E7022"/>
    <w:rsid w:val="00710C72"/>
    <w:rsid w:val="00742494"/>
    <w:rsid w:val="0078610B"/>
    <w:rsid w:val="007A2A8D"/>
    <w:rsid w:val="007B3481"/>
    <w:rsid w:val="007B4489"/>
    <w:rsid w:val="007E2465"/>
    <w:rsid w:val="007E62EE"/>
    <w:rsid w:val="007F009F"/>
    <w:rsid w:val="008060D1"/>
    <w:rsid w:val="00812C53"/>
    <w:rsid w:val="00836264"/>
    <w:rsid w:val="00842CCD"/>
    <w:rsid w:val="00852B54"/>
    <w:rsid w:val="00896BB6"/>
    <w:rsid w:val="008C3FE9"/>
    <w:rsid w:val="008E2297"/>
    <w:rsid w:val="008E42EE"/>
    <w:rsid w:val="0090740C"/>
    <w:rsid w:val="00945388"/>
    <w:rsid w:val="00960DD1"/>
    <w:rsid w:val="00965AA4"/>
    <w:rsid w:val="009674B1"/>
    <w:rsid w:val="009770D4"/>
    <w:rsid w:val="0099442E"/>
    <w:rsid w:val="009A19F9"/>
    <w:rsid w:val="009B10E9"/>
    <w:rsid w:val="009B2E60"/>
    <w:rsid w:val="009F1B1B"/>
    <w:rsid w:val="00A02C6B"/>
    <w:rsid w:val="00A16B37"/>
    <w:rsid w:val="00A71C74"/>
    <w:rsid w:val="00A96A73"/>
    <w:rsid w:val="00AB701E"/>
    <w:rsid w:val="00AD12F0"/>
    <w:rsid w:val="00AE518B"/>
    <w:rsid w:val="00AF685F"/>
    <w:rsid w:val="00B079A8"/>
    <w:rsid w:val="00B10EEC"/>
    <w:rsid w:val="00B17DD0"/>
    <w:rsid w:val="00B22C2F"/>
    <w:rsid w:val="00B55FF0"/>
    <w:rsid w:val="00B706E6"/>
    <w:rsid w:val="00B801C4"/>
    <w:rsid w:val="00B913EC"/>
    <w:rsid w:val="00BA2114"/>
    <w:rsid w:val="00BA2A61"/>
    <w:rsid w:val="00BF287A"/>
    <w:rsid w:val="00BF622A"/>
    <w:rsid w:val="00C10C0A"/>
    <w:rsid w:val="00C43EA2"/>
    <w:rsid w:val="00C51007"/>
    <w:rsid w:val="00C96808"/>
    <w:rsid w:val="00CB2C9C"/>
    <w:rsid w:val="00CC28DC"/>
    <w:rsid w:val="00CC6925"/>
    <w:rsid w:val="00CD4F7A"/>
    <w:rsid w:val="00CD7BEA"/>
    <w:rsid w:val="00D05787"/>
    <w:rsid w:val="00D3680C"/>
    <w:rsid w:val="00D91ECE"/>
    <w:rsid w:val="00D95A03"/>
    <w:rsid w:val="00DB2CF0"/>
    <w:rsid w:val="00DB5369"/>
    <w:rsid w:val="00DC246A"/>
    <w:rsid w:val="00DC26A3"/>
    <w:rsid w:val="00E045C6"/>
    <w:rsid w:val="00E06C09"/>
    <w:rsid w:val="00E075E0"/>
    <w:rsid w:val="00E133FB"/>
    <w:rsid w:val="00E200D8"/>
    <w:rsid w:val="00E2105D"/>
    <w:rsid w:val="00E65AF0"/>
    <w:rsid w:val="00EA7EE4"/>
    <w:rsid w:val="00EC7194"/>
    <w:rsid w:val="00EF20A6"/>
    <w:rsid w:val="00F07831"/>
    <w:rsid w:val="00F212EF"/>
    <w:rsid w:val="00F21402"/>
    <w:rsid w:val="00F2518E"/>
    <w:rsid w:val="00F46B21"/>
    <w:rsid w:val="00F47B5B"/>
    <w:rsid w:val="00F511C9"/>
    <w:rsid w:val="00F921D0"/>
    <w:rsid w:val="00F93D63"/>
    <w:rsid w:val="00FA34A7"/>
    <w:rsid w:val="00FC7255"/>
    <w:rsid w:val="00FE1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5A57BF"/>
  <w15:chartTrackingRefBased/>
  <w15:docId w15:val="{BF1CDB07-CB04-463C-8DC8-FA179C7FE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EC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0005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00005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6">
    <w:name w:val="List Table 6 Colorful"/>
    <w:basedOn w:val="a1"/>
    <w:uiPriority w:val="51"/>
    <w:rsid w:val="0000005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A19F9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E06C0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06C09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E06C09"/>
  </w:style>
  <w:style w:type="paragraph" w:customStyle="1" w:styleId="MDPI43tablefooter">
    <w:name w:val="MDPI_4.3_table_footer"/>
    <w:next w:val="a"/>
    <w:qFormat/>
    <w:rsid w:val="00CC692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C43E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3E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3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3E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1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562</Words>
  <Characters>3909</Characters>
  <Application>Microsoft Office Word</Application>
  <DocSecurity>0</DocSecurity>
  <Lines>558</Lines>
  <Paragraphs>447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Xu</cp:lastModifiedBy>
  <cp:revision>127</cp:revision>
  <dcterms:created xsi:type="dcterms:W3CDTF">2024-05-30T13:54:00Z</dcterms:created>
  <dcterms:modified xsi:type="dcterms:W3CDTF">2025-05-16T14:18:00Z</dcterms:modified>
</cp:coreProperties>
</file>